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722B" w14:textId="77777777" w:rsidR="00BD493B" w:rsidRDefault="00BD493B"/>
    <w:p w14:paraId="1BDAA547" w14:textId="01C169A2" w:rsidR="00B56FAC" w:rsidRPr="00413A5F" w:rsidRDefault="00B56FAC" w:rsidP="00413A5F">
      <w:pPr>
        <w:ind w:firstLineChars="50" w:firstLine="140"/>
        <w:rPr>
          <w:rFonts w:ascii="Times New Roman" w:hAnsi="Times New Roman" w:cs="Times New Roman"/>
          <w:sz w:val="28"/>
          <w:szCs w:val="24"/>
        </w:rPr>
      </w:pPr>
      <w:r w:rsidRPr="00413A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>Supplementary Table</w:t>
      </w:r>
      <w:r w:rsidR="00755A4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4"/>
        </w:rPr>
        <w:t xml:space="preserve"> </w:t>
      </w:r>
      <w:r w:rsidR="00815D84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>8</w:t>
      </w:r>
      <w:r w:rsidRPr="00413A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4"/>
        </w:rPr>
        <w:t>. Immunohistochemistry antibodies</w:t>
      </w:r>
    </w:p>
    <w:tbl>
      <w:tblPr>
        <w:tblpPr w:leftFromText="180" w:rightFromText="180" w:vertAnchor="text" w:horzAnchor="margin" w:tblpXSpec="center" w:tblpY="46"/>
        <w:tblOverlap w:val="never"/>
        <w:tblW w:w="11307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417"/>
        <w:gridCol w:w="1134"/>
        <w:gridCol w:w="2694"/>
      </w:tblGrid>
      <w:tr w:rsidR="00B56FAC" w:rsidRPr="00755A41" w14:paraId="6CA692C5" w14:textId="77777777" w:rsidTr="00413A5F">
        <w:trPr>
          <w:trHeight w:val="420"/>
        </w:trPr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5D7A" w14:textId="77777777" w:rsidR="00B56FAC" w:rsidRPr="00755A41" w:rsidRDefault="00B56FAC" w:rsidP="003A4A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Antibody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CC23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4B1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365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2774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7F69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b/>
                <w:sz w:val="24"/>
                <w:szCs w:val="24"/>
              </w:rPr>
              <w:t>Identical cells</w:t>
            </w:r>
          </w:p>
        </w:tc>
      </w:tr>
      <w:tr w:rsidR="00B56FAC" w:rsidRPr="00755A41" w14:paraId="7C5A8975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6F2D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8 alpha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27E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11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A64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237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BD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F2E45" w:rsidRPr="00755A4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3788D" w:rsidRPr="00755A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DCF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</w:tr>
      <w:tr w:rsidR="00B56FAC" w:rsidRPr="00755A41" w14:paraId="76EE4469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6D9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Foxp3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AB9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785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AC3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5B0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3788D" w:rsidRPr="00755A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BAD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Tregs (regulatory T cells)</w:t>
            </w:r>
          </w:p>
        </w:tc>
      </w:tr>
      <w:tr w:rsidR="00B56FAC" w:rsidRPr="00755A41" w14:paraId="2BCA95B4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4CF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19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2BFF" w14:textId="77777777" w:rsidR="00A3788D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4747A476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001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7BD" w14:textId="77777777" w:rsidR="00B56FAC" w:rsidRPr="00755A41" w:rsidRDefault="00A3788D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99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EB2D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C0E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B cells</w:t>
            </w:r>
          </w:p>
        </w:tc>
      </w:tr>
      <w:tr w:rsidR="00B56FAC" w:rsidRPr="00755A41" w14:paraId="6A2F4682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F488" w14:textId="77777777" w:rsidR="00B56FAC" w:rsidRPr="00755A41" w:rsidRDefault="00B56FAC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CD11c antibod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C96" w14:textId="77777777" w:rsidR="00AF2E45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768785C2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59A3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AD4A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2184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904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CB7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DC cells</w:t>
            </w:r>
          </w:p>
        </w:tc>
      </w:tr>
      <w:tr w:rsidR="00B56FAC" w:rsidRPr="00755A41" w14:paraId="04FB6DDE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6FF" w14:textId="77777777" w:rsidR="00B56FAC" w:rsidRPr="00755A41" w:rsidRDefault="00AF2E45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PD-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1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272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924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8DE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37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EBC" w14:textId="77777777" w:rsidR="00B56FAC" w:rsidRPr="00755A41" w:rsidRDefault="00B56FAC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AF2E45" w:rsidRPr="00755A4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CEF" w14:textId="77777777" w:rsidR="00B56FAC" w:rsidRPr="00755A41" w:rsidRDefault="00AF2E4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6FAC"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B56FAC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E40975" w:rsidRPr="00755A41" w14:paraId="62DEF9AC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843D" w14:textId="77777777" w:rsidR="00E40975" w:rsidRPr="00755A41" w:rsidRDefault="00E40975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D-L1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08B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9CF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E59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13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65B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BCC" w14:textId="77777777" w:rsidR="00E40975" w:rsidRPr="00755A41" w:rsidRDefault="00E40975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  <w:r w:rsidRPr="00E409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</w:t>
            </w:r>
          </w:p>
        </w:tc>
      </w:tr>
      <w:tr w:rsidR="00413238" w:rsidRPr="00755A41" w14:paraId="0AAE186E" w14:textId="77777777" w:rsidTr="00413238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026" w14:textId="77777777" w:rsidR="00413238" w:rsidRPr="00755A41" w:rsidRDefault="00413238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GZMB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487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6E5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6D0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243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AB6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717" w14:textId="77777777" w:rsidR="00413238" w:rsidRPr="00755A41" w:rsidRDefault="00413238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7F551B"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413238" w:rsidRPr="00755A41" w14:paraId="79849A52" w14:textId="77777777" w:rsidTr="00413A5F">
        <w:trPr>
          <w:trHeight w:val="420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FD17" w14:textId="77777777" w:rsidR="00413238" w:rsidRPr="00755A41" w:rsidRDefault="00413238" w:rsidP="003A4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nti-PRF1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3FFD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7E37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CB64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Ab75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72C7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FA8" w14:textId="77777777" w:rsidR="00413238" w:rsidRPr="00755A41" w:rsidRDefault="007F551B" w:rsidP="00755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  <w:r w:rsidRPr="00E409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55A4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</w:tbl>
    <w:p w14:paraId="6F212C7B" w14:textId="77777777" w:rsidR="00B56FAC" w:rsidRDefault="00B56FAC"/>
    <w:sectPr w:rsidR="00B56FAC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D5AF" w14:textId="77777777" w:rsidR="00121760" w:rsidRDefault="00121760" w:rsidP="001447EB">
      <w:r>
        <w:separator/>
      </w:r>
    </w:p>
  </w:endnote>
  <w:endnote w:type="continuationSeparator" w:id="0">
    <w:p w14:paraId="618872BB" w14:textId="77777777" w:rsidR="00121760" w:rsidRDefault="00121760" w:rsidP="00144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29AF0" w14:textId="77777777" w:rsidR="00121760" w:rsidRDefault="00121760" w:rsidP="001447EB">
      <w:r>
        <w:separator/>
      </w:r>
    </w:p>
  </w:footnote>
  <w:footnote w:type="continuationSeparator" w:id="0">
    <w:p w14:paraId="0925A173" w14:textId="77777777" w:rsidR="00121760" w:rsidRDefault="00121760" w:rsidP="00144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7EB"/>
    <w:rsid w:val="000D2CB2"/>
    <w:rsid w:val="000F7B7D"/>
    <w:rsid w:val="00121760"/>
    <w:rsid w:val="001447EB"/>
    <w:rsid w:val="00154624"/>
    <w:rsid w:val="00164419"/>
    <w:rsid w:val="001E2BD9"/>
    <w:rsid w:val="001F2C14"/>
    <w:rsid w:val="002A1BF5"/>
    <w:rsid w:val="002B1257"/>
    <w:rsid w:val="0035671E"/>
    <w:rsid w:val="00413238"/>
    <w:rsid w:val="00413A5F"/>
    <w:rsid w:val="004311C5"/>
    <w:rsid w:val="004C4EC1"/>
    <w:rsid w:val="00540C93"/>
    <w:rsid w:val="005D28FB"/>
    <w:rsid w:val="005E69B8"/>
    <w:rsid w:val="006B6B53"/>
    <w:rsid w:val="00755A41"/>
    <w:rsid w:val="00793AE3"/>
    <w:rsid w:val="007F551B"/>
    <w:rsid w:val="00804F8D"/>
    <w:rsid w:val="00810333"/>
    <w:rsid w:val="00815D84"/>
    <w:rsid w:val="00856657"/>
    <w:rsid w:val="0088258D"/>
    <w:rsid w:val="008C16E8"/>
    <w:rsid w:val="009626B4"/>
    <w:rsid w:val="00A14DCB"/>
    <w:rsid w:val="00A244E4"/>
    <w:rsid w:val="00A3788D"/>
    <w:rsid w:val="00A40265"/>
    <w:rsid w:val="00A642B2"/>
    <w:rsid w:val="00AF2E45"/>
    <w:rsid w:val="00B56FAC"/>
    <w:rsid w:val="00B635AC"/>
    <w:rsid w:val="00BD493B"/>
    <w:rsid w:val="00BD7E0F"/>
    <w:rsid w:val="00BF05E8"/>
    <w:rsid w:val="00C17BEA"/>
    <w:rsid w:val="00C62700"/>
    <w:rsid w:val="00D2613D"/>
    <w:rsid w:val="00D33E44"/>
    <w:rsid w:val="00E20245"/>
    <w:rsid w:val="00E40975"/>
    <w:rsid w:val="00E433E9"/>
    <w:rsid w:val="00F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22EC1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7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7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11</cp:revision>
  <dcterms:created xsi:type="dcterms:W3CDTF">2022-03-20T14:31:00Z</dcterms:created>
  <dcterms:modified xsi:type="dcterms:W3CDTF">2022-08-15T12:27:00Z</dcterms:modified>
</cp:coreProperties>
</file>